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5C1" w:rsidRPr="00ED26D0" w:rsidRDefault="00ED26D0" w:rsidP="00ED26D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1F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5</w:t>
      </w:r>
      <w:r w:rsidRPr="00F41F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2C05E0">
        <w:rPr>
          <w:rFonts w:ascii="Times New Roman" w:hAnsi="Times New Roman" w:cs="Times New Roman"/>
          <w:sz w:val="24"/>
          <w:szCs w:val="24"/>
          <w:lang w:val="en-US"/>
        </w:rPr>
        <w:t>qRT-PCR prim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C05E0">
        <w:rPr>
          <w:rFonts w:ascii="Times New Roman" w:hAnsi="Times New Roman" w:cs="Times New Roman"/>
          <w:sz w:val="24"/>
          <w:szCs w:val="24"/>
          <w:lang w:val="en-US"/>
        </w:rPr>
        <w:t xml:space="preserve"> and prob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C05E0">
        <w:rPr>
          <w:rFonts w:ascii="Times New Roman" w:hAnsi="Times New Roman" w:cs="Times New Roman"/>
          <w:sz w:val="24"/>
          <w:szCs w:val="24"/>
          <w:lang w:val="en-US"/>
        </w:rPr>
        <w:t xml:space="preserve"> set </w:t>
      </w:r>
    </w:p>
    <w:p w:rsidR="00DD2ED2" w:rsidRPr="00DD2ED2" w:rsidRDefault="00DD2ED2">
      <w:pPr>
        <w:rPr>
          <w:lang w:val="en-US"/>
        </w:rPr>
      </w:pPr>
    </w:p>
    <w:tbl>
      <w:tblPr>
        <w:tblStyle w:val="Grigliatabella"/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3402"/>
        <w:gridCol w:w="3402"/>
        <w:gridCol w:w="1949"/>
      </w:tblGrid>
      <w:tr w:rsidR="00ED26D0" w:rsidRPr="00ED26D0" w:rsidTr="00ED26D0">
        <w:trPr>
          <w:trHeight w:val="300"/>
        </w:trPr>
        <w:tc>
          <w:tcPr>
            <w:tcW w:w="55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bookmarkStart w:id="0" w:name="_GoBack"/>
            <w:r w:rsidRPr="00ED26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ENE ID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ED26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rward</w:t>
            </w:r>
            <w:proofErr w:type="spellEnd"/>
            <w:r w:rsidRPr="00ED26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ED26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imer</w:t>
            </w:r>
            <w:proofErr w:type="spellEnd"/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Reverse </w:t>
            </w:r>
            <w:proofErr w:type="spellStart"/>
            <w:r w:rsidRPr="00ED26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imer</w:t>
            </w:r>
            <w:proofErr w:type="spellEnd"/>
          </w:p>
        </w:tc>
        <w:tc>
          <w:tcPr>
            <w:tcW w:w="98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be</w:t>
            </w:r>
          </w:p>
        </w:tc>
      </w:tr>
      <w:tr w:rsidR="00ED26D0" w:rsidRPr="00ED26D0" w:rsidTr="00ED26D0">
        <w:trPr>
          <w:trHeight w:val="300"/>
        </w:trPr>
        <w:tc>
          <w:tcPr>
            <w:tcW w:w="55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SD17B1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GAAGGCTTATGCGAGAGTCTG-3'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GAAGGTGTGGATGTCCGTG-3'</w:t>
            </w:r>
          </w:p>
        </w:tc>
        <w:tc>
          <w:tcPr>
            <w:tcW w:w="98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/56-FAM/TCATGGAGA/ZEN/AGGTGTTGGGCAGC/3IABkFQ/-3'</w:t>
            </w:r>
          </w:p>
        </w:tc>
      </w:tr>
      <w:tr w:rsidR="00ED26D0" w:rsidRPr="00ED26D0" w:rsidTr="00ED26D0">
        <w:trPr>
          <w:trHeight w:val="300"/>
        </w:trPr>
        <w:tc>
          <w:tcPr>
            <w:tcW w:w="55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V1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CCTTCCTCAGTTCCCTTAAAGC-3'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TGTAGATGTTGCCCTGTTCC-3'</w:t>
            </w:r>
          </w:p>
        </w:tc>
        <w:tc>
          <w:tcPr>
            <w:tcW w:w="98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/56-FAM/TCCTCACAG/ZEN/TTTTCATCCAGCCACG/3IABkFQ/-3'</w:t>
            </w:r>
          </w:p>
        </w:tc>
      </w:tr>
      <w:tr w:rsidR="00ED26D0" w:rsidRPr="00ED26D0" w:rsidTr="00ED26D0">
        <w:trPr>
          <w:trHeight w:val="300"/>
        </w:trPr>
        <w:tc>
          <w:tcPr>
            <w:tcW w:w="55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CARB1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ATCCTCACTTCCTCAACGC-3'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TTCACAGAGCAGTTCATGGG-3'</w:t>
            </w:r>
          </w:p>
        </w:tc>
        <w:tc>
          <w:tcPr>
            <w:tcW w:w="98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/56-FAM/TGACTGGCC/ZEN/TGCACCCTAACC/3IABkFQ/-3'</w:t>
            </w:r>
          </w:p>
        </w:tc>
      </w:tr>
      <w:tr w:rsidR="00ED26D0" w:rsidRPr="00ED26D0" w:rsidTr="00ED26D0">
        <w:trPr>
          <w:trHeight w:val="300"/>
        </w:trPr>
        <w:tc>
          <w:tcPr>
            <w:tcW w:w="55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CVR2A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CCTGGAATGAAGCATGAGAAC-3'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TTCCAAGAGACCACATTAGCC-3'</w:t>
            </w:r>
          </w:p>
        </w:tc>
        <w:tc>
          <w:tcPr>
            <w:tcW w:w="98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/56-FAM/AGCCAAAGA/ZEN/TCCACATCAACACTGGT/3IABkFQ/-3'</w:t>
            </w:r>
          </w:p>
        </w:tc>
      </w:tr>
      <w:tr w:rsidR="00ED26D0" w:rsidRPr="00ED26D0" w:rsidTr="00ED26D0">
        <w:trPr>
          <w:trHeight w:val="300"/>
        </w:trPr>
        <w:tc>
          <w:tcPr>
            <w:tcW w:w="55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CA1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GCCTTCTAACAGCTACCCTC-3'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CTTCTGGATTCTGGCTTATAGGG-3'</w:t>
            </w:r>
          </w:p>
        </w:tc>
        <w:tc>
          <w:tcPr>
            <w:tcW w:w="98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/56-FAM/TTTGTTCTG/ZEN/GATTTCGCAGGTCCTCA/3IABkFQ/-3'</w:t>
            </w:r>
          </w:p>
        </w:tc>
      </w:tr>
      <w:tr w:rsidR="00ED26D0" w:rsidRPr="00ED26D0" w:rsidTr="00ED26D0">
        <w:trPr>
          <w:trHeight w:val="300"/>
        </w:trPr>
        <w:tc>
          <w:tcPr>
            <w:tcW w:w="55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ANCD2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GGAGTCCATGTCTGCTAAAGAG-3'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CAATGTCTTTAACCGAGTGAG-3'</w:t>
            </w:r>
          </w:p>
        </w:tc>
        <w:tc>
          <w:tcPr>
            <w:tcW w:w="98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/56-FAM/AGGTGATGT/ZEN/TTCCTGGCAGAAGGC/3IABkFQ/-3'</w:t>
            </w:r>
          </w:p>
        </w:tc>
      </w:tr>
      <w:tr w:rsidR="00ED26D0" w:rsidRPr="00ED26D0" w:rsidTr="00ED26D0">
        <w:trPr>
          <w:trHeight w:val="300"/>
        </w:trPr>
        <w:tc>
          <w:tcPr>
            <w:tcW w:w="55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APDH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CTTTGTCAAGCTCATTTCCTGG-3'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TCTTGCTCAGTGTCCTTGC-3'</w:t>
            </w:r>
          </w:p>
        </w:tc>
        <w:tc>
          <w:tcPr>
            <w:tcW w:w="98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/56-FAM/CACCCTGTT/ZEN/GCTGTAGCCGTATTCA/3IABkFQ/-3'</w:t>
            </w:r>
          </w:p>
        </w:tc>
      </w:tr>
      <w:tr w:rsidR="00ED26D0" w:rsidRPr="00ED26D0" w:rsidTr="00ED26D0">
        <w:trPr>
          <w:trHeight w:val="300"/>
        </w:trPr>
        <w:tc>
          <w:tcPr>
            <w:tcW w:w="55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GUSB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AGGTGATGGAAGAAGTGGTG-3'</w:t>
            </w:r>
          </w:p>
        </w:tc>
        <w:tc>
          <w:tcPr>
            <w:tcW w:w="1726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AGGATTTGGTGTGAGCGATC-3'</w:t>
            </w:r>
          </w:p>
        </w:tc>
        <w:tc>
          <w:tcPr>
            <w:tcW w:w="989" w:type="pct"/>
            <w:noWrap/>
            <w:hideMark/>
          </w:tcPr>
          <w:p w:rsidR="00DD2ED2" w:rsidRPr="00ED26D0" w:rsidRDefault="00DD2ED2" w:rsidP="00DD2ED2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26D0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'-/56-FAM/CAGATTCTA/ZEN/GGTGGGACGCAGGC/3IABkFQ/-3'</w:t>
            </w:r>
          </w:p>
        </w:tc>
      </w:tr>
      <w:bookmarkEnd w:id="0"/>
    </w:tbl>
    <w:p w:rsidR="00DD2ED2" w:rsidRDefault="00DD2ED2"/>
    <w:sectPr w:rsidR="00DD2E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ED2"/>
    <w:rsid w:val="002C05E0"/>
    <w:rsid w:val="004B308E"/>
    <w:rsid w:val="008D0FA8"/>
    <w:rsid w:val="009C55C1"/>
    <w:rsid w:val="00DD2ED2"/>
    <w:rsid w:val="00E2460A"/>
    <w:rsid w:val="00ED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DD2ED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">
    <w:name w:val="Light Shading"/>
    <w:basedOn w:val="Tabellanormale"/>
    <w:uiPriority w:val="60"/>
    <w:rsid w:val="00DD2E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2C0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1">
    <w:name w:val="Light Shading Accent 1"/>
    <w:basedOn w:val="Tabellanormale"/>
    <w:uiPriority w:val="60"/>
    <w:rsid w:val="00DD2ED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">
    <w:name w:val="Light Shading"/>
    <w:basedOn w:val="Tabellanormale"/>
    <w:uiPriority w:val="60"/>
    <w:rsid w:val="00DD2ED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2C05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8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D'Aurora</dc:creator>
  <cp:lastModifiedBy>Marco D'Aurora</cp:lastModifiedBy>
  <cp:revision>5</cp:revision>
  <dcterms:created xsi:type="dcterms:W3CDTF">2014-01-21T10:00:00Z</dcterms:created>
  <dcterms:modified xsi:type="dcterms:W3CDTF">2014-06-18T11:03:00Z</dcterms:modified>
</cp:coreProperties>
</file>